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15A" w:rsidRPr="00603BBF" w:rsidRDefault="000A415A" w:rsidP="000A415A">
      <w:pPr>
        <w:spacing w:beforeLines="50" w:before="156" w:afterLines="50" w:after="156" w:line="360" w:lineRule="auto"/>
        <w:rPr>
          <w:rFonts w:ascii="Times New Roman" w:hAnsi="Times New Roman"/>
          <w:noProof/>
        </w:rPr>
      </w:pPr>
      <w:bookmarkStart w:id="0" w:name="_GoBack"/>
      <w:bookmarkEnd w:id="0"/>
      <w:r w:rsidRPr="00603BBF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S10 T</w:t>
      </w:r>
      <w:r w:rsidR="008C4F1E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A415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Hierarchical cluster metabolites between the diapause and pre-diapause of </w:t>
      </w:r>
      <w:r w:rsidRPr="000A415A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L.glycinivorella</w:t>
      </w:r>
      <w:r w:rsidRPr="000A415A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W w:w="89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892"/>
        <w:gridCol w:w="892"/>
        <w:gridCol w:w="892"/>
        <w:gridCol w:w="892"/>
        <w:gridCol w:w="892"/>
        <w:gridCol w:w="892"/>
      </w:tblGrid>
      <w:tr w:rsidR="000A415A" w:rsidRPr="000A415A" w:rsidTr="000A415A">
        <w:trPr>
          <w:trHeight w:val="290"/>
        </w:trPr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Metabolit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D_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D_2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D_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PD_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PD_2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PD_3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Adenosin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766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73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75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714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716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709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-Hydroxy-L-tryptopha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2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3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1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2.4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2.4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2.623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Sphingosi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1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1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0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8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633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PE(15:0/22:4(7Z,10Z,13Z,16Z)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8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9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1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497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Glycerophosphocholi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7.8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7.8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7.8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7.0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7.0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7.062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Kynurenic Aci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7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7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7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8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9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877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N-Acetyl-1-aspartylglutamic aci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6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6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6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2.8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2.8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2.852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-Hydroxyphenylpyruvic aci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5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5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5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2.3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2.3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2.382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Pantothenic Aci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8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9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0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0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02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Biot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5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5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5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8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788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N6-(1,2-Dicarboxyethyl)-AMP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4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4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7.2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7.2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7.227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Citric aci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3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3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3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1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1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135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PA(8:0/a-15: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2.1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2.1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1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1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085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9(S)-HOD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0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0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9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9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931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Glutaric aci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6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5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4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4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44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-Hydroxy-N6,N6,N6-trimethyl-L-lysi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9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7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8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5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585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N-acetylaspartat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5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5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5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5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4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509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Adenylsuccinic aci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2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6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6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3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5.353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Pyruvic Aci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0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2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3.0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5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5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4.502</w:t>
            </w:r>
          </w:p>
        </w:tc>
      </w:tr>
      <w:tr w:rsidR="000A415A" w:rsidRPr="000A415A" w:rsidTr="005D6566">
        <w:trPr>
          <w:trHeight w:val="290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Adenylosuccinat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51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50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6.50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7.3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A415A" w:rsidRPr="000A415A" w:rsidRDefault="000A415A" w:rsidP="005D6566">
            <w:pPr>
              <w:rPr>
                <w:rFonts w:ascii="Times New Roman" w:hAnsi="Times New Roman"/>
                <w:sz w:val="18"/>
                <w:szCs w:val="18"/>
              </w:rPr>
            </w:pPr>
            <w:r w:rsidRPr="000A415A">
              <w:rPr>
                <w:rFonts w:ascii="Times New Roman" w:hAnsi="Times New Roman"/>
                <w:sz w:val="18"/>
                <w:szCs w:val="18"/>
              </w:rPr>
              <w:t>7.3</w:t>
            </w:r>
          </w:p>
        </w:tc>
      </w:tr>
    </w:tbl>
    <w:p w:rsidR="00415807" w:rsidRDefault="00415807"/>
    <w:sectPr w:rsidR="00415807" w:rsidSect="00D70D4F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02DB" w:rsidRDefault="001E02DB" w:rsidP="008C4F1E">
      <w:r>
        <w:separator/>
      </w:r>
    </w:p>
  </w:endnote>
  <w:endnote w:type="continuationSeparator" w:id="0">
    <w:p w:rsidR="001E02DB" w:rsidRDefault="001E02DB" w:rsidP="008C4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02DB" w:rsidRDefault="001E02DB" w:rsidP="008C4F1E">
      <w:r>
        <w:separator/>
      </w:r>
    </w:p>
  </w:footnote>
  <w:footnote w:type="continuationSeparator" w:id="0">
    <w:p w:rsidR="001E02DB" w:rsidRDefault="001E02DB" w:rsidP="008C4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 S10 Table736"/>
  </w:docVars>
  <w:rsids>
    <w:rsidRoot w:val="000A415A"/>
    <w:rsid w:val="000A415A"/>
    <w:rsid w:val="001E02DB"/>
    <w:rsid w:val="002366D8"/>
    <w:rsid w:val="002853ED"/>
    <w:rsid w:val="00372822"/>
    <w:rsid w:val="00415807"/>
    <w:rsid w:val="004B6F78"/>
    <w:rsid w:val="004D7D4C"/>
    <w:rsid w:val="005D6566"/>
    <w:rsid w:val="006E7D96"/>
    <w:rsid w:val="008C4F1E"/>
    <w:rsid w:val="009D6F30"/>
    <w:rsid w:val="00D70D4F"/>
    <w:rsid w:val="00D7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CFAB9976-3D4F-4F63-9C2A-11DA4FE7D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15A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15A"/>
    <w:pPr>
      <w:keepNext/>
      <w:keepLines/>
      <w:spacing w:before="480" w:after="80"/>
      <w:outlineLvl w:val="0"/>
    </w:pPr>
    <w:rPr>
      <w:rFonts w:ascii="Calibri Light" w:eastAsia="DengXian Light" w:hAnsi="Calibri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15A"/>
    <w:pPr>
      <w:keepNext/>
      <w:keepLines/>
      <w:spacing w:before="160" w:after="80"/>
      <w:outlineLvl w:val="1"/>
    </w:pPr>
    <w:rPr>
      <w:rFonts w:ascii="Calibri Light" w:eastAsia="DengXian Light" w:hAnsi="Calibri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15A"/>
    <w:pPr>
      <w:keepNext/>
      <w:keepLines/>
      <w:spacing w:before="160" w:after="80"/>
      <w:outlineLvl w:val="2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15A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15A"/>
    <w:pPr>
      <w:keepNext/>
      <w:keepLines/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15A"/>
    <w:pPr>
      <w:keepNext/>
      <w:keepLines/>
      <w:spacing w:before="4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15A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15A"/>
    <w:pPr>
      <w:keepNext/>
      <w:keepLines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15A"/>
    <w:pPr>
      <w:keepNext/>
      <w:keepLines/>
      <w:outlineLvl w:val="8"/>
    </w:pPr>
    <w:rPr>
      <w:rFonts w:eastAsia="DengXian Light" w:cs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A415A"/>
    <w:rPr>
      <w:rFonts w:ascii="Calibri Light" w:eastAsia="DengXian Light" w:hAnsi="Calibri Light" w:cs="Times New Roman"/>
      <w:color w:val="2F549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0A415A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0A415A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0A415A"/>
    <w:rPr>
      <w:rFonts w:cs="Times New Roman"/>
      <w:color w:val="2F5496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0A415A"/>
    <w:rPr>
      <w:rFonts w:cs="Times New Roman"/>
      <w:color w:val="2F5496"/>
      <w:sz w:val="24"/>
    </w:rPr>
  </w:style>
  <w:style w:type="character" w:customStyle="1" w:styleId="Heading6Char">
    <w:name w:val="Heading 6 Char"/>
    <w:link w:val="Heading6"/>
    <w:uiPriority w:val="9"/>
    <w:semiHidden/>
    <w:rsid w:val="000A415A"/>
    <w:rPr>
      <w:rFonts w:cs="Times New Roman"/>
      <w:b/>
      <w:bCs/>
      <w:color w:val="2F5496"/>
    </w:rPr>
  </w:style>
  <w:style w:type="character" w:customStyle="1" w:styleId="Heading7Char">
    <w:name w:val="Heading 7 Char"/>
    <w:link w:val="Heading7"/>
    <w:uiPriority w:val="9"/>
    <w:semiHidden/>
    <w:rsid w:val="000A415A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0A415A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0A415A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0A415A"/>
    <w:pPr>
      <w:spacing w:after="80"/>
      <w:contextualSpacing/>
      <w:jc w:val="center"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0A415A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15A"/>
    <w:pPr>
      <w:numPr>
        <w:ilvl w:val="1"/>
      </w:numPr>
      <w:jc w:val="center"/>
    </w:pPr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0A415A"/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15A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0A415A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0A415A"/>
    <w:pPr>
      <w:ind w:left="720"/>
      <w:contextualSpacing/>
    </w:pPr>
  </w:style>
  <w:style w:type="character" w:styleId="IntenseEmphasis">
    <w:name w:val="Intense Emphasis"/>
    <w:uiPriority w:val="21"/>
    <w:qFormat/>
    <w:rsid w:val="000A415A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15A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0A415A"/>
    <w:rPr>
      <w:i/>
      <w:iCs/>
      <w:color w:val="2F5496"/>
    </w:rPr>
  </w:style>
  <w:style w:type="character" w:styleId="IntenseReference">
    <w:name w:val="Intense Reference"/>
    <w:uiPriority w:val="32"/>
    <w:qFormat/>
    <w:rsid w:val="000A415A"/>
    <w:rPr>
      <w:b/>
      <w:bCs/>
      <w:smallCaps/>
      <w:color w:val="2F5496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C4F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C4F1E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4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C4F1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shuo shi</dc:creator>
  <cp:keywords/>
  <dc:description/>
  <cp:lastModifiedBy>NEWGEN</cp:lastModifiedBy>
  <cp:revision>3</cp:revision>
  <dcterms:created xsi:type="dcterms:W3CDTF">2025-04-30T06:30:00Z</dcterms:created>
  <dcterms:modified xsi:type="dcterms:W3CDTF">2025-04-30T06:30:00Z</dcterms:modified>
</cp:coreProperties>
</file>